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9ECF5" w14:textId="38724D7C" w:rsidR="00A838F7" w:rsidRPr="00F56F63" w:rsidRDefault="00F873DB" w:rsidP="00D66F4C">
      <w:pPr>
        <w:spacing w:after="160" w:line="276" w:lineRule="auto"/>
        <w:jc w:val="both"/>
        <w:rPr>
          <w:rFonts w:ascii="Times New Roman" w:hAnsi="Times New Roman" w:cs="Times New Roman"/>
          <w:bCs/>
        </w:rPr>
      </w:pPr>
      <w:r w:rsidRPr="00F873DB">
        <w:rPr>
          <w:rFonts w:ascii="Times New Roman" w:hAnsi="Times New Roman" w:cs="Times New Roman"/>
          <w:b/>
          <w:bCs/>
        </w:rPr>
        <w:t>S6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A34269" w:rsidRPr="00BA0B58">
        <w:rPr>
          <w:rFonts w:ascii="Times New Roman" w:hAnsi="Times New Roman" w:cs="Times New Roman"/>
          <w:b/>
          <w:bCs/>
        </w:rPr>
        <w:t xml:space="preserve">Table. </w:t>
      </w:r>
      <w:r w:rsidR="00A34269" w:rsidRPr="00BA0B58">
        <w:rPr>
          <w:rFonts w:ascii="Times New Roman" w:hAnsi="Times New Roman" w:cs="Times New Roman"/>
          <w:bCs/>
        </w:rPr>
        <w:t xml:space="preserve">Frequency table of procedure code for </w:t>
      </w:r>
      <w:proofErr w:type="gramStart"/>
      <w:r w:rsidR="00A34269" w:rsidRPr="00BA0B58">
        <w:rPr>
          <w:rFonts w:ascii="Times New Roman" w:hAnsi="Times New Roman" w:cs="Times New Roman"/>
          <w:bCs/>
        </w:rPr>
        <w:t>population</w:t>
      </w:r>
      <w:proofErr w:type="gramEnd"/>
      <w:r w:rsidR="00A34269" w:rsidRPr="00BA0B58">
        <w:rPr>
          <w:rFonts w:ascii="Times New Roman" w:hAnsi="Times New Roman" w:cs="Times New Roman"/>
          <w:bCs/>
        </w:rPr>
        <w:t xml:space="preserve"> who received procedure/treatment for </w:t>
      </w:r>
      <w:r w:rsidR="00A34269">
        <w:rPr>
          <w:rFonts w:ascii="Times New Roman" w:hAnsi="Times New Roman" w:cs="Times New Roman"/>
          <w:bCs/>
        </w:rPr>
        <w:t>varicose vein</w:t>
      </w:r>
      <w:r w:rsidR="00343B2F">
        <w:rPr>
          <w:rFonts w:ascii="Times New Roman" w:hAnsi="Times New Roman" w:cs="Times New Roman" w:hint="eastAsia"/>
          <w:bCs/>
        </w:rPr>
        <w:t>s</w:t>
      </w:r>
      <w:r w:rsidR="00A34269" w:rsidRPr="00BA0B58">
        <w:rPr>
          <w:rFonts w:ascii="Times New Roman" w:hAnsi="Times New Roman" w:cs="Times New Roman"/>
          <w:bCs/>
        </w:rPr>
        <w:t>.</w:t>
      </w:r>
    </w:p>
    <w:tbl>
      <w:tblPr>
        <w:tblW w:w="13325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7"/>
        <w:gridCol w:w="741"/>
        <w:gridCol w:w="1276"/>
        <w:gridCol w:w="709"/>
        <w:gridCol w:w="1843"/>
        <w:gridCol w:w="708"/>
        <w:gridCol w:w="2410"/>
        <w:gridCol w:w="567"/>
        <w:gridCol w:w="1134"/>
        <w:gridCol w:w="567"/>
        <w:gridCol w:w="1134"/>
        <w:gridCol w:w="709"/>
      </w:tblGrid>
      <w:tr w:rsidR="00AA7FB0" w:rsidRPr="00B426B8" w14:paraId="36975487" w14:textId="77D5DACF" w:rsidTr="00AA7FB0">
        <w:trPr>
          <w:trHeight w:val="224"/>
        </w:trPr>
        <w:tc>
          <w:tcPr>
            <w:tcW w:w="13325" w:type="dxa"/>
            <w:gridSpan w:val="12"/>
            <w:tcBorders>
              <w:bottom w:val="nil"/>
            </w:tcBorders>
            <w:shd w:val="clear" w:color="auto" w:fill="auto"/>
            <w:noWrap/>
            <w:vAlign w:val="center"/>
          </w:tcPr>
          <w:p w14:paraId="62383B85" w14:textId="2C6CCF1A" w:rsidR="00D66F4C" w:rsidRPr="00B426B8" w:rsidRDefault="00343B2F" w:rsidP="0019496E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Varicose veins</w:t>
            </w:r>
            <w:r w:rsidR="00D66F4C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treatment group, </w:t>
            </w: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 xml:space="preserve">n </w:t>
            </w:r>
            <w:r w:rsidR="00D66F4C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 xml:space="preserve"> </w:t>
            </w:r>
            <w:r w:rsidR="0019496E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,959</w:t>
            </w:r>
          </w:p>
        </w:tc>
      </w:tr>
      <w:tr w:rsidR="00AA7FB0" w:rsidRPr="00B426B8" w14:paraId="6ED0AB43" w14:textId="22505521" w:rsidTr="00AA7FB0">
        <w:trPr>
          <w:trHeight w:val="53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47A52" w14:textId="7E05B77F" w:rsidR="00686C92" w:rsidRPr="00B426B8" w:rsidRDefault="00DB040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1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65613" w14:textId="71302512" w:rsidR="00686C92" w:rsidRPr="00B426B8" w:rsidRDefault="00DB040F" w:rsidP="00DB040F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2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4B900" w14:textId="5F369478" w:rsidR="00686C92" w:rsidRPr="00B426B8" w:rsidRDefault="00DB040F" w:rsidP="00DB040F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3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F8652" w14:textId="20E51AD4" w:rsidR="00686C92" w:rsidRPr="00B426B8" w:rsidRDefault="00DB040F" w:rsidP="00DB040F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7DABAB65" w14:textId="2A6D20AB" w:rsidR="00686C92" w:rsidRPr="00B426B8" w:rsidRDefault="00DB040F" w:rsidP="00DB040F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5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7EDE9778" w14:textId="39EDDC42" w:rsidR="00686C92" w:rsidRPr="00B426B8" w:rsidRDefault="00DB040F" w:rsidP="00DB040F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umber of treatment = 6</w:t>
            </w:r>
          </w:p>
        </w:tc>
      </w:tr>
      <w:tr w:rsidR="00AA7FB0" w:rsidRPr="00B426B8" w14:paraId="4D6E3802" w14:textId="3C65D78C" w:rsidTr="00B426B8">
        <w:trPr>
          <w:trHeight w:val="150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E5F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1FE1" w14:textId="7C33A549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CB84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3317" w14:textId="44C4F4C6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AC4F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19F6" w14:textId="3936DDDD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BE1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D256" w14:textId="3EAE0643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4965" w14:textId="18B75121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B365" w14:textId="017B9556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D332" w14:textId="48C093E4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E091" w14:textId="6AB9AEDC" w:rsidR="001E68A3" w:rsidRPr="00B426B8" w:rsidRDefault="00343B2F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n</w:t>
            </w:r>
            <w:r w:rsidR="001E68A3"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%)</w:t>
            </w:r>
          </w:p>
        </w:tc>
      </w:tr>
      <w:tr w:rsidR="00144D74" w:rsidRPr="00B426B8" w14:paraId="135EB43F" w14:textId="7E55D1D2" w:rsidTr="0040207E">
        <w:trPr>
          <w:trHeight w:val="150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8DD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9B7F7" w14:textId="56B6A91C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5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35B6C" w14:textId="127CCE33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15 &amp; O02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6E5CB" w14:textId="3A96AF64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A995A" w14:textId="48509E6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15 &amp; O0216 &amp; O02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9EE27" w14:textId="3B99CA7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 (0.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A253EB" w14:textId="1648ED16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3 &amp; O0264 &amp; O02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7A1AB1" w14:textId="2160E3C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D20AC5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D20AC5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B0D10FF" w14:textId="361DDFA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4 &amp; O0265 &amp; O0266 &amp; O205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6A09A2B" w14:textId="5E04E94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03EFA63" w14:textId="00A5F434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 &amp; O0266 &amp; O0267 &amp; O0216 &amp; O02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D5F5981" w14:textId="62AB5B8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</w:tr>
      <w:tr w:rsidR="00144D74" w:rsidRPr="00B426B8" w14:paraId="3674EEC5" w14:textId="0DF97937" w:rsidTr="0040207E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335945A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8914C4" w14:textId="70859E1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6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3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E7567" w14:textId="58FF2F5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15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1AADDB" w14:textId="6029964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8CA8AB" w14:textId="57D903F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2F5036" w14:textId="7323D2D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24E1EA" w14:textId="06BC2D3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3 &amp; O0264 &amp; O2052</w:t>
            </w:r>
          </w:p>
        </w:tc>
        <w:tc>
          <w:tcPr>
            <w:tcW w:w="567" w:type="dxa"/>
            <w:shd w:val="clear" w:color="auto" w:fill="auto"/>
            <w:noWrap/>
          </w:tcPr>
          <w:p w14:paraId="7DFB8D9E" w14:textId="4756420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D20AC5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D20AC5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  <w:vMerge/>
          </w:tcPr>
          <w:p w14:paraId="485EBD8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Merge/>
          </w:tcPr>
          <w:p w14:paraId="6010AB22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38D0A6B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vMerge/>
          </w:tcPr>
          <w:p w14:paraId="36ABF42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00E7B6F7" w14:textId="7DC2F081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EF8C58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8BE63DE" w14:textId="4C75AC28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6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A32B5" w14:textId="50C86BB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16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483BA6" w14:textId="7E14991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250660" w14:textId="3B7A304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15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727E1F" w14:textId="38D778D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15D4A1F" w14:textId="7C1FC17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3 &amp; O0265 &amp; O02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F15F75" w14:textId="600C7AE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="00AA7817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  <w:vMerge/>
          </w:tcPr>
          <w:p w14:paraId="3C7CF6C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Merge/>
          </w:tcPr>
          <w:p w14:paraId="6F8340C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6E6E79C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vMerge/>
          </w:tcPr>
          <w:p w14:paraId="3A9191B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18DD1233" w14:textId="7D9078FD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462E2B2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09FA3A4" w14:textId="764EC07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6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7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5C7A2" w14:textId="33D8DAB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D871D5" w14:textId="1543FE7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93EC5E" w14:textId="599B4FA3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3 &amp; O205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DFB2E1" w14:textId="4CCED22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DE4EAF" w14:textId="694CEEC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4 &amp; O0265 &amp; O2052</w:t>
            </w:r>
          </w:p>
        </w:tc>
        <w:tc>
          <w:tcPr>
            <w:tcW w:w="567" w:type="dxa"/>
            <w:shd w:val="clear" w:color="auto" w:fill="auto"/>
            <w:noWrap/>
          </w:tcPr>
          <w:p w14:paraId="5A7D6D75" w14:textId="554CF116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0B846568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841BDA7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82CE5E7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A7E7BB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1D116BF5" w14:textId="515E0F59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40FE93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172059F" w14:textId="2182032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2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38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2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4E7250" w14:textId="214A8D46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8440D4" w14:textId="3798FEF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B7CFB7" w14:textId="364B085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5 &amp; O205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A8A35C" w14:textId="469BE4D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8FA7E8" w14:textId="47723E43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5 &amp; O0215 &amp; O0217</w:t>
            </w:r>
          </w:p>
        </w:tc>
        <w:tc>
          <w:tcPr>
            <w:tcW w:w="567" w:type="dxa"/>
            <w:shd w:val="clear" w:color="auto" w:fill="auto"/>
            <w:noWrap/>
          </w:tcPr>
          <w:p w14:paraId="262964EC" w14:textId="6F50DF5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4DF66DC8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C0D0BA3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4AA71E5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07FB5AE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329314BA" w14:textId="5E69A0B6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0674EA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6411C6E" w14:textId="0009956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4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7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EC97E8" w14:textId="441A692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8C60FF" w14:textId="58516F9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71D595" w14:textId="778CC40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2052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1B586D" w14:textId="6FFE686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1BFB6A" w14:textId="04CB59A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4 &amp; O0216 &amp; O0217</w:t>
            </w:r>
          </w:p>
        </w:tc>
        <w:tc>
          <w:tcPr>
            <w:tcW w:w="567" w:type="dxa"/>
            <w:shd w:val="clear" w:color="auto" w:fill="auto"/>
            <w:noWrap/>
          </w:tcPr>
          <w:p w14:paraId="2F88EA59" w14:textId="52E7500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4FBA172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8DD02A8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ADDB08E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547516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518B5D87" w14:textId="6C0B2D8A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F8EE67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2CDE64" w14:textId="0DBA037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5C76C6" w14:textId="4440FC3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45589A" w14:textId="367F38B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650181" w14:textId="6E4A38F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F7B1EA" w14:textId="266C908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71481B" w14:textId="0839F4F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4 &amp; O0266 &amp; O2052</w:t>
            </w:r>
          </w:p>
        </w:tc>
        <w:tc>
          <w:tcPr>
            <w:tcW w:w="567" w:type="dxa"/>
            <w:shd w:val="clear" w:color="auto" w:fill="auto"/>
            <w:noWrap/>
          </w:tcPr>
          <w:p w14:paraId="3BE81571" w14:textId="72D32C7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0AAF18CE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F72084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4A5B69E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3DF05C4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65319E8F" w14:textId="1DECE2C8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A8FD6D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05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31C4EE" w14:textId="38AAB98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2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7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2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5CBB99" w14:textId="0C19D92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95ADF5" w14:textId="5D73863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3F4D84" w14:textId="3078E49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15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8DC607" w14:textId="7A9EDA93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F2C4CD" w14:textId="3277772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2052 &amp; O0215 &amp; O0216</w:t>
            </w:r>
          </w:p>
        </w:tc>
        <w:tc>
          <w:tcPr>
            <w:tcW w:w="567" w:type="dxa"/>
            <w:shd w:val="clear" w:color="auto" w:fill="auto"/>
            <w:noWrap/>
          </w:tcPr>
          <w:p w14:paraId="1074A02D" w14:textId="72F7F345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04D5ADB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2A0D42C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5AC02B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3C4DD70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31A275E7" w14:textId="526FCFCD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B9CC757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9823F5" w14:textId="5EFF11D5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2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9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A82F31" w14:textId="56AB6B1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2745B1" w14:textId="56F3B9E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A95771" w14:textId="28E6C5A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4 &amp; O02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8C501C" w14:textId="5A87C40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EA2CA4" w14:textId="2C2301B0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4 &amp; O0265 &amp; O2052</w:t>
            </w:r>
          </w:p>
        </w:tc>
        <w:tc>
          <w:tcPr>
            <w:tcW w:w="567" w:type="dxa"/>
            <w:shd w:val="clear" w:color="auto" w:fill="auto"/>
            <w:noWrap/>
          </w:tcPr>
          <w:p w14:paraId="55BF9420" w14:textId="064654C9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69ABF5F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9323AD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B510FEA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683DB9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28347C98" w14:textId="2B8B1953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091F66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1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A7E028" w14:textId="1B1C21E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5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3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4F4495" w14:textId="0938B36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02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06F11A" w14:textId="5FFA958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5C5EA4" w14:textId="383A86F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4 &amp; O026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A79E81" w14:textId="0C2B8CAE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78AE7B" w14:textId="560493B4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 &amp; O0266 &amp; O0217</w:t>
            </w:r>
          </w:p>
        </w:tc>
        <w:tc>
          <w:tcPr>
            <w:tcW w:w="567" w:type="dxa"/>
            <w:shd w:val="clear" w:color="auto" w:fill="auto"/>
            <w:noWrap/>
          </w:tcPr>
          <w:p w14:paraId="0DCA6294" w14:textId="5916435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34ABA4E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B4CCFA3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F0FB8C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2576237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18D0495A" w14:textId="3D5FA262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09C9460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O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021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F4C4BD" w14:textId="65545D2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6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2C35AD" w14:textId="5F47C3B8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1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142596" w14:textId="4A4C724F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F2A929" w14:textId="38589B01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50502D" w14:textId="651C49D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20B6BA" w14:textId="08A34745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5 &amp; O2052 &amp; O0217</w:t>
            </w:r>
          </w:p>
        </w:tc>
        <w:tc>
          <w:tcPr>
            <w:tcW w:w="567" w:type="dxa"/>
            <w:shd w:val="clear" w:color="auto" w:fill="auto"/>
            <w:noWrap/>
          </w:tcPr>
          <w:p w14:paraId="520EB205" w14:textId="0AD2420A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0906470A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018186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F98CF2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8E5719B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2773D1D7" w14:textId="3543FF48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99ACBE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8C2379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399D4B" w14:textId="5F2C5E5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5412E6" w14:textId="325205A5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65D46C" w14:textId="3A3F571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932F64" w14:textId="7DEA8DD4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8DE858" w14:textId="7AF1E499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6 &amp; O2052 &amp; O0215</w:t>
            </w:r>
          </w:p>
        </w:tc>
        <w:tc>
          <w:tcPr>
            <w:tcW w:w="567" w:type="dxa"/>
            <w:shd w:val="clear" w:color="auto" w:fill="auto"/>
            <w:noWrap/>
          </w:tcPr>
          <w:p w14:paraId="5B1749B7" w14:textId="017909E9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3D0A3F80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6862065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75F3F2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CA53AE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61661947" w14:textId="39D2AB21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145EF36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F6B6B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CD85D8" w14:textId="442CB435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947BBE" w14:textId="6C4CA19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5C24C8" w14:textId="2AFC21FC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15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FBD0C4" w14:textId="575A58C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84CD51" w14:textId="2CDBCD2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6 &amp; O2052 &amp; O0216</w:t>
            </w:r>
          </w:p>
        </w:tc>
        <w:tc>
          <w:tcPr>
            <w:tcW w:w="567" w:type="dxa"/>
            <w:shd w:val="clear" w:color="auto" w:fill="auto"/>
            <w:noWrap/>
          </w:tcPr>
          <w:p w14:paraId="44C5554C" w14:textId="469058A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3200225F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61AC01A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E9E28E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1FBF5B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144D74" w:rsidRPr="00B426B8" w14:paraId="3D68A0EF" w14:textId="1A0D65F0" w:rsidTr="0044676D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4E49C60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4FD1B5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2D0DDC" w14:textId="020A255B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796333" w14:textId="41137596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DF70CB" w14:textId="25B08F39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4 &amp; O02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F710B5" w14:textId="6299CF92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748DE59" w14:textId="075AFA1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5 &amp; O0216 &amp; O0217</w:t>
            </w:r>
          </w:p>
        </w:tc>
        <w:tc>
          <w:tcPr>
            <w:tcW w:w="567" w:type="dxa"/>
            <w:shd w:val="clear" w:color="auto" w:fill="auto"/>
            <w:noWrap/>
          </w:tcPr>
          <w:p w14:paraId="5186DA11" w14:textId="4F9B1E7D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9A285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1</w:t>
            </w:r>
            <w:r w:rsidRPr="009A285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134" w:type="dxa"/>
          </w:tcPr>
          <w:p w14:paraId="2E53AD7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FA81D01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C9EF99C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0C6B7A" w14:textId="77777777" w:rsidR="00144D74" w:rsidRPr="00B426B8" w:rsidRDefault="00144D74" w:rsidP="00144D7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5ECAFB34" w14:textId="6A83DF24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1F2B3B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6E6150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C09BCF" w14:textId="5A47CE3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2622E0" w14:textId="25F2C09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14BA94" w14:textId="01734CE9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467305" w14:textId="081E40FE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B74396" w14:textId="1321931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A890E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AA0B38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7CB065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A4BEF8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0144E4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417A6A7B" w14:textId="060BF0B5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C13D04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2A448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94D2BA" w14:textId="0FBE78F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650CEC" w14:textId="3A952B4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ADB464" w14:textId="3F5A39E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 &amp; O026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EE476F" w14:textId="79701B39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371E66" w14:textId="0A14893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962E4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B41EE6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255F21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0A286E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1E0D5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2FAAD0AB" w14:textId="02F2CEA7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053C0D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1A790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A22231" w14:textId="193243B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067610" w14:textId="1033448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EC097E" w14:textId="036BE95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6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352421" w14:textId="64484A6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B7DB7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6BE13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C8A4AC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5167E9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4B732B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7EE7C7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468BF297" w14:textId="5328AF21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7140F0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7926B3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91D96" w14:textId="385C839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0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60EB30" w14:textId="51F7938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2B9FA0" w14:textId="5DE2E00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979B75" w14:textId="1B9161C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33CBA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18414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8C8E39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FFF7C8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870BA9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AD358A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7EA3F7C8" w14:textId="78FE074A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1E6697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F69CA0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797FA4" w14:textId="503230D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2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22670F" w14:textId="36178AC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D871EF" w14:textId="63B871C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2052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979C3D" w14:textId="46BA8B8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51B5C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B6DF5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2C47ED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18B855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E2BACE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6A9A4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83B4A82" w14:textId="48AE0530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3659D4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5097A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76F55" w14:textId="3087BBC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D70585" w14:textId="3681775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FB7988" w14:textId="35F2FE2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725BC7" w14:textId="36B396A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37C76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EA43E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AE501E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859935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5E2AB6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09E96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700D8E3C" w14:textId="324B6AD5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2B1222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076EBE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450BA7" w14:textId="623AE8A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DD06D8" w14:textId="1B0482F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5C6C01" w14:textId="460DAE0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1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A82C8B" w14:textId="22841729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C1A39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ADC28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F6FEF4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B8239C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D6052A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24E4E7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C7BE64B" w14:textId="6125D478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6C7DB71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DE51C0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2424A" w14:textId="08FC2D1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65FEBA" w14:textId="1CC855E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EA0A59" w14:textId="15D95C4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5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9BDDF0" w14:textId="0675010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9DFF5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59FE4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2F8A3D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7092CE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A6B29B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354EF3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0620179B" w14:textId="6C6AC35C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2862966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931422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C32C8E" w14:textId="4D5A2D0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911661" w14:textId="3D26591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147C6C" w14:textId="4EB578D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F63EBC" w14:textId="167B541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D183B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B7FAD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69B65C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108243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9D331C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6D5963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7ABD2BB" w14:textId="5AF074DA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599B6FB0" w14:textId="395387D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B18929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BDB5E1" w14:textId="177D904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F74397" w14:textId="169D2D9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8E34E" w14:textId="22EAA029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5 &amp; O026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64ECF1" w14:textId="372D0D5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E2CFF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5003B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C929C1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11899C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D4A8EC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5BFA3D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2B454CFF" w14:textId="33FE38DE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009405E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9B29BB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DD6C3" w14:textId="4714B28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F4DD1F" w14:textId="346216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D39F6B" w14:textId="1E0F11A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2052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978558" w14:textId="2EC9153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E357A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A6CE4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0F709A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3BA763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9B3B87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AD85F7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035345FC" w14:textId="19D3F2CA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739C776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49D0DC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271644" w14:textId="00110058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DE94B" w14:textId="4904F1D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3BE419" w14:textId="4323DA9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2052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AA64AF" w14:textId="5D126C3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E539A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E0CE3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113D61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4850A0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C69963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315E19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04FE54FA" w14:textId="297C05CB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620769A7" w14:textId="548ED45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16D1AC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A9792B" w14:textId="2746DEA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9A52E5" w14:textId="040980F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6AE0B9" w14:textId="5186179E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3C089F" w14:textId="65B1AA5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23BFC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815DF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E51656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1BC0873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1ECDB4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5F70F8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560E0640" w14:textId="421C1652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54118D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D62F26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FA54BF" w14:textId="64D8665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9222D7" w14:textId="482EEAA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4F6AE5" w14:textId="2044E1C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5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C4B666" w14:textId="01A82628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962D6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59047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830CD5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F30B0D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0955E5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A9124E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1247F91" w14:textId="3D426978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5B8079D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ACF3B2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DC973" w14:textId="5CDBE00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5F8C0" w14:textId="527B65D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E4AB87" w14:textId="0D96D09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95225A" w14:textId="003B36B8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53950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8958E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CCB354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934F6E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FD49C2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7D5047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0D411E3A" w14:textId="021974AC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1E439EB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32CA3B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910656" w14:textId="7A2DD84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ACD1D5" w14:textId="3340959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FAA1E3" w14:textId="6DCDBC6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6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215336" w14:textId="1F81A1A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821EF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EB26E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FF9880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595C18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F53182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59D8E6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3AE92CF7" w14:textId="286BD2F1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6A4208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180141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8F694E" w14:textId="4BD04D4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C7C2F5" w14:textId="0910A03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8F00E1" w14:textId="08C26D9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6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218357" w14:textId="3F5E3AA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B8850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D386D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EA77D3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01FBE1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8AAEFB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B883EC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A191CC6" w14:textId="44DCCF87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08E0E59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6D39B0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F53F3" w14:textId="1130888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0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48D82" w14:textId="38BFE74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26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65945D" w14:textId="25F2817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F9690F" w14:textId="4FE7BB3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4043E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7A04D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BC2977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357A2F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257AB3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6123E3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7AB32952" w14:textId="64E9AB74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1BDC44D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C49D27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BB0FD" w14:textId="0DF1D18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4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61B5B3" w14:textId="3DA71E1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845B0F" w14:textId="635C61C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6 &amp; O205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A62FC8" w14:textId="50F15B7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83E3A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C02E0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50FC57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35F7E2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ABE471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3637B6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50153EE7" w14:textId="4A82C8DB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399AEF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9D9042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822E22" w14:textId="10FFC38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308486" w14:textId="5108483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58EF08" w14:textId="6A20030E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7 &amp; O205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D6E463" w14:textId="20CB44A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04AC0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48E20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19E8C6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48241B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D8E895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66065A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2769025D" w14:textId="0B29A22D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AAF1D7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B0B762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C01739" w14:textId="3EFD785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47BEF3" w14:textId="06B4064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753091" w14:textId="6922224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2052 &amp; O02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D4FEAC" w14:textId="384D664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3AD7B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72490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232DEA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4EAE34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80B44E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3F434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19B15FAE" w14:textId="3104FE12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0706161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F8A71F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38D2A" w14:textId="1CFFBC4A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8B5C13" w14:textId="4D1D6F2C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581A40" w14:textId="5D89D0B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2052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F3B874" w14:textId="058501F6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F8249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A1792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9C3B5C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7C3A01E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4412D4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793B50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18DA6E9D" w14:textId="6893D79B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2D44C8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589416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F864D" w14:textId="19E72C5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F02F68" w14:textId="4E7C71B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579726" w14:textId="0B19BF6D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2052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4E7C00" w14:textId="1E6001A4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F7D4C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A9D844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E458ED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7E8EFE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8B75A8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AC332E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12E45D0B" w14:textId="7D845002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329241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C5A4B3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4540C" w14:textId="549BD33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02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192CBE" w14:textId="3861A09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D673CE" w14:textId="75D16720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256633" w14:textId="7D9CCC9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CE8D7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16E1E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69519C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CF1E297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6F57E8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FE4E3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7CB4DE76" w14:textId="520C818E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251BAB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4741BB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5878FA" w14:textId="7902391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5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25D075" w14:textId="5FFEF848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BAF6D6" w14:textId="7D6E2F1B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5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9C63E1" w14:textId="4265EE9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B09D8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994339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78B3DB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92FE83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4B21F8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D3070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7B472BA5" w14:textId="6EC1FE65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5759199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036C16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6F55F" w14:textId="655456CE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200CA2" w14:textId="02EF0D6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919BDC" w14:textId="0712220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152E2C" w14:textId="5F04EF8E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99335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54477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70574E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0C0E7C0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2052D6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3495AE2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647B3573" w14:textId="5030630C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77DAB8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B2ADEC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B1EFC7" w14:textId="6F9312F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48A3FF" w14:textId="4B02AE8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C84D66" w14:textId="5DAF82A9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2052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4DFAC7" w14:textId="1887E21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19A6B0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08B101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B2F8FA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383B20E5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26568F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B54A01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37A95873" w14:textId="288F9A28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5939B45C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5C91A3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FA64A" w14:textId="784CABA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9B5DD2" w14:textId="46092EC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6AFB36" w14:textId="658D38D3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2052 &amp; O0215 &amp; O0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3409C1" w14:textId="0A26682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67015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AC14D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67BD6B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28E3C07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8F67C9F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819C2B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28186A" w:rsidRPr="00B426B8" w14:paraId="526A0695" w14:textId="7F503D5F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CFE308B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E991E08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221B6E" w14:textId="30614E61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6 &amp; O2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8334FC" w14:textId="2FFAF3D2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948235" w14:textId="75C9F0EF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2052 &amp; O0216 &amp; O0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542336" w14:textId="7A9ED845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D7C766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098CC3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16CEF95A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109BF7A0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15D4D6D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44F639E" w14:textId="77777777" w:rsidR="0028186A" w:rsidRPr="00B426B8" w:rsidRDefault="0028186A" w:rsidP="0028186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AA7FB0" w:rsidRPr="00B426B8" w14:paraId="21E10561" w14:textId="34AD72D9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026CFB4C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F1432A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AA70B6" w14:textId="2008A1B4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0267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B2C76A" w14:textId="7DE22DC2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="0086361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990A6A" w14:textId="49BF0AE0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318DB4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15FC59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7EA085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38360DD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46D112A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0FA374A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D1BCF7C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AA7FB0" w:rsidRPr="00B426B8" w14:paraId="2B32D16F" w14:textId="2EF3D464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441C1A52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52AA06C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590089" w14:textId="06302E4A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2052 &amp; O0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76758B" w14:textId="308EB692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="0086361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880CF1" w14:textId="41111A1A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656346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9E59A9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E26B16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E6FCBB9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58BD8337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E7B8576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27BC0B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AA7FB0" w:rsidRPr="00B426B8" w14:paraId="2A7A00EC" w14:textId="1E65E949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6C997EA1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79BD814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BD5F32" w14:textId="31D8D00E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2052 &amp; O0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F9B22B" w14:textId="6A31BE86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="0086361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 w:rsidR="00E132F0">
              <w:rPr>
                <w:rFonts w:ascii="Times New Roman" w:eastAsia="맑은 고딕" w:hAnsi="Times New Roman" w:cs="Times New Roman"/>
                <w:sz w:val="12"/>
                <w:szCs w:val="12"/>
              </w:rPr>
              <w:t>0.6</w:t>
            </w:r>
            <w:r w:rsidR="0086361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34ED85" w14:textId="48233268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88CF40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838C1E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A3016A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83CA34E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694662FD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F4A19A1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6B34F97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AA7FB0" w:rsidRPr="00B426B8" w14:paraId="472DB12C" w14:textId="680124ED" w:rsidTr="00B426B8">
        <w:trPr>
          <w:trHeight w:val="150"/>
        </w:trPr>
        <w:tc>
          <w:tcPr>
            <w:tcW w:w="1527" w:type="dxa"/>
            <w:shd w:val="clear" w:color="auto" w:fill="auto"/>
            <w:noWrap/>
            <w:vAlign w:val="center"/>
          </w:tcPr>
          <w:p w14:paraId="32170185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7A2163F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3C3AF0" w14:textId="096A6B66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O2052 &amp; O02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ADF10B" w14:textId="47E967D2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="00E132F0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04DD09" w14:textId="6770F27A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A051EE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73CFA7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F1E6BC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08C4B99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781A2DD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E08208F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EF28678" w14:textId="77777777" w:rsidR="001E68A3" w:rsidRPr="00B426B8" w:rsidRDefault="001E68A3" w:rsidP="001E68A3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</w:tbl>
    <w:p w14:paraId="4730192C" w14:textId="10FCEC66" w:rsidR="00BB7723" w:rsidRPr="009757CD" w:rsidRDefault="00A34269" w:rsidP="00E244C9">
      <w:pPr>
        <w:spacing w:after="160"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9757CD">
        <w:rPr>
          <w:rFonts w:ascii="Times New Roman" w:hAnsi="Times New Roman" w:cs="Times New Roman"/>
          <w:bCs/>
          <w:sz w:val="18"/>
          <w:szCs w:val="18"/>
        </w:rPr>
        <w:t>The procedure code names of the treatment corresponding to each codes are as follows</w:t>
      </w:r>
      <w:r w:rsidRPr="009757CD">
        <w:rPr>
          <w:rFonts w:ascii="Times New Roman" w:hAnsi="Times New Roman" w:cs="Times New Roman"/>
          <w:sz w:val="18"/>
          <w:szCs w:val="18"/>
        </w:rPr>
        <w:t>: Saphenous vein ligation &amp; stab avulsion + perforator ligation(O0261); Saphenous vein ligation &amp; stab avulsion – perforator ligation (O0262); Segmental stripping &amp; stab avulsion + perforator ligation(O0263); Segmental stripping &amp; stab avulsion – perforator ligation(O0264); Total stripping &amp; stab avulsion + perforator ligation(O0265); Total stripping &amp; stab avulsion – perforator ligation(O0266); Varicose vein operation, others(perineum)(O0267); Local resection(O2052); 1–3 sites(O0215); 4–6 sites (O0216); More than 7 sites(O0217).</w:t>
      </w:r>
    </w:p>
    <w:sectPr w:rsidR="00BB7723" w:rsidRPr="009757CD" w:rsidSect="00277B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0D4B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77B25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2904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B5FDB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2002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E75A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4</Words>
  <Characters>3700</Characters>
  <Application>Microsoft Office Word</Application>
  <DocSecurity>0</DocSecurity>
  <Lines>30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3</cp:revision>
  <dcterms:created xsi:type="dcterms:W3CDTF">2024-12-25T15:17:00Z</dcterms:created>
  <dcterms:modified xsi:type="dcterms:W3CDTF">2024-12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